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761A1" w14:textId="77777777" w:rsidR="001626B5" w:rsidRPr="00A20642" w:rsidRDefault="001626B5" w:rsidP="001626B5">
      <w:pPr>
        <w:rPr>
          <w:rFonts w:ascii="Arial" w:hAnsi="Arial" w:cs="Arial"/>
          <w:sz w:val="22"/>
          <w:szCs w:val="22"/>
        </w:rPr>
      </w:pPr>
      <w:r w:rsidRPr="00A20642">
        <w:rPr>
          <w:rFonts w:ascii="Arial" w:hAnsi="Arial" w:cs="Arial"/>
          <w:sz w:val="22"/>
          <w:szCs w:val="22"/>
        </w:rPr>
        <w:t>S1</w:t>
      </w:r>
      <w:r>
        <w:rPr>
          <w:rFonts w:ascii="Arial" w:hAnsi="Arial" w:cs="Arial"/>
          <w:sz w:val="22"/>
          <w:szCs w:val="22"/>
        </w:rPr>
        <w:t xml:space="preserve"> Table</w:t>
      </w:r>
      <w:r w:rsidRPr="00A20642">
        <w:rPr>
          <w:rFonts w:ascii="Arial" w:hAnsi="Arial" w:cs="Arial"/>
          <w:sz w:val="22"/>
          <w:szCs w:val="22"/>
        </w:rPr>
        <w:t xml:space="preserve">. Key </w:t>
      </w:r>
      <w:r>
        <w:rPr>
          <w:rFonts w:ascii="Arial" w:hAnsi="Arial" w:cs="Arial"/>
          <w:sz w:val="22"/>
          <w:szCs w:val="22"/>
        </w:rPr>
        <w:t>P</w:t>
      </w:r>
      <w:r w:rsidRPr="00A20642">
        <w:rPr>
          <w:rFonts w:ascii="Arial" w:hAnsi="Arial" w:cs="Arial"/>
          <w:sz w:val="22"/>
          <w:szCs w:val="22"/>
        </w:rPr>
        <w:t>arameters from GAD-7 Analy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9"/>
        <w:gridCol w:w="86"/>
        <w:gridCol w:w="2299"/>
        <w:gridCol w:w="86"/>
        <w:gridCol w:w="840"/>
        <w:gridCol w:w="86"/>
        <w:gridCol w:w="769"/>
        <w:gridCol w:w="86"/>
        <w:gridCol w:w="2268"/>
        <w:gridCol w:w="86"/>
        <w:gridCol w:w="840"/>
        <w:gridCol w:w="86"/>
        <w:gridCol w:w="769"/>
      </w:tblGrid>
      <w:tr w:rsidR="001626B5" w:rsidRPr="00A20642" w14:paraId="7A64FCA5" w14:textId="77777777" w:rsidTr="004B2DC5">
        <w:trPr>
          <w:trHeight w:val="330"/>
        </w:trPr>
        <w:tc>
          <w:tcPr>
            <w:tcW w:w="0" w:type="auto"/>
            <w:gridSpan w:val="13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94DA8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26B5" w:rsidRPr="00A20642" w14:paraId="2C97A59F" w14:textId="77777777" w:rsidTr="004B2DC5">
        <w:trPr>
          <w:trHeight w:val="33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D453F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964CBE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0ADA1B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5E29C8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5ADC1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</w:tr>
      <w:tr w:rsidR="001626B5" w:rsidRPr="00A46CAB" w14:paraId="11D78754" w14:textId="77777777" w:rsidTr="004B2DC5">
        <w:trPr>
          <w:trHeight w:val="33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B99CCD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Parm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14EB8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F5D86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Est [95% CI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7C1FD2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DD6F7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905B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2CF1C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44574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D42B1D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Est [95% CI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6AA7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744A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22241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E992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</w:tr>
      <w:tr w:rsidR="001626B5" w:rsidRPr="00A46CAB" w14:paraId="7EFCA3EC" w14:textId="77777777" w:rsidTr="004B2DC5">
        <w:trPr>
          <w:trHeight w:val="315"/>
        </w:trPr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F6089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sz w:val="22"/>
                <w:szCs w:val="22"/>
                <w:vertAlign w:val="subscript"/>
              </w:rPr>
              <w:t>Ex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D71208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DB817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134 [-0.254, -0.01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0293C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EC72E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2.180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06BB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24CD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29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A8E6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F5C50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274 [-0.334, -0.21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4A5E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ADCBF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8.879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680E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3CAE6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54BED506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299F81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sz w:val="22"/>
                <w:szCs w:val="22"/>
                <w:vertAlign w:val="subscript"/>
              </w:rPr>
              <w:t>Ex8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D8DAA1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47FFE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240 [-0.336, -0.14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30D0E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A212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4.860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672D3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3D579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56FF52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DCC2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242 [-0.303, -0.18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DE969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43FA3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7.752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213D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1F605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7980A271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FF199A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sz w:val="22"/>
                <w:szCs w:val="22"/>
                <w:vertAlign w:val="subscript"/>
              </w:rPr>
              <w:t>Les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85FB4A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0637A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418 [-0.530, -0.306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90C49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D3FD4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7.325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752E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4027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E8E6D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2AE2A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407 [-0.459, -0.355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638F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5730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15.291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B2FC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3F95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1357A206" w14:textId="77777777" w:rsidTr="004B2DC5">
        <w:trPr>
          <w:trHeight w:val="33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4B938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sz w:val="22"/>
                <w:szCs w:val="22"/>
                <w:vertAlign w:val="subscript"/>
              </w:rPr>
              <w:t>Les8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A2700A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0E92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272 [-0.372, -0.172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E505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8E0B0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5.33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48EB9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2218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4CD13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32C62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323 [-0.380, -0.265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A79A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AAC60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11.01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7BCEC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7EEF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20A32529" w14:textId="77777777" w:rsidTr="004B2DC5">
        <w:trPr>
          <w:trHeight w:val="315"/>
        </w:trPr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EF724F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α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WAI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10808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9DF1C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4.295 [3.961, 4.629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01A3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B2E3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25.18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F8B33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0050E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B599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818B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2.746 [2.609, 2.882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92D2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5F0A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39.44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AD4AF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2F1CD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50D263E9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547A6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α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In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2A7628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03C7F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10.748 [10.592, 10.90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1BADC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714D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134.65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7830D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B68B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DB41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1936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11.048 [10.963, 11.132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04B6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993B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256.57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4E9D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C8BF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4BDE8FDB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4FD21D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α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Li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C6EAA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6E383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983 [-1.042, -0.92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6F6242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19545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32.7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C6848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7C60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D3D15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3645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1.005 [-1.035, -0.976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DB7C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0E48D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67.6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CCE1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B0C2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0A95A9E8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1B447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α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Qu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ADDAF6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B6010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44 [0.040, 0.049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27ECD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D751B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19.10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66D21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978D5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14E35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618F8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44 [0.042, 0.047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CC774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099A7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38.83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7AABD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DDD08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7A1A7CF2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A3DB1C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In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1992FE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29019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12 [-0.005, 0.028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2F370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DF4D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1.37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86768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7F0412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16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C024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7F37AD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02 [-0.008, 0.012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87CD5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EBA7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34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A3170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B663A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729</w:t>
            </w:r>
          </w:p>
        </w:tc>
      </w:tr>
      <w:tr w:rsidR="001626B5" w:rsidRPr="00A46CAB" w14:paraId="72936735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384A58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In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90A87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65C0D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15 [-0.009, 0.039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41C9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901C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1.20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F608F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C36F4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2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90FEC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B58D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07 [-0.009, 0.02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DCC2B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26DBA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83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60C4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D1115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405</w:t>
            </w:r>
          </w:p>
        </w:tc>
      </w:tr>
      <w:tr w:rsidR="001626B5" w:rsidRPr="00A46CAB" w14:paraId="58B1D655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EB6154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Li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19DC5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E68A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020 [-0.026, -0.01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D0CF1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48C3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6.77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A3763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BE9B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41C60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55FAD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024 [-0.027, -0.02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85DCB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0DF3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15.18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3074E2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00E08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0E94A91C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78656D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Li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D7EBAD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7926F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019 [-0.026, -0.01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D8806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C31C3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4.7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1DCB7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430B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9E6A3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5DE2F2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025 [-0.030, -0.020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D860B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04120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10.34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35129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7794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79418372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84480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Qu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D8DE95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DFCC2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01 [0.001, 0.002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A8B03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D0DF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5.62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8D8A5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01A5C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42235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22B6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01 [0.001, 0.002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7D8B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30F6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10.62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37BA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7A775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46BB6775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C9EC1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Qu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332FF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08352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01 [0.001, 0.002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EC152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52A6D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3.89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69719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37671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7B219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4933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01 [0.001, 0.002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4FA9D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4BF8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7.45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A39C7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B7657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15DB997B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CD164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Ex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9B3A8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E151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12 [-0.077, 0.100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AAE94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C3C97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26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14CC6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F329A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79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9173A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FEB1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136 [0.097, 0.175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BBE95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F389C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6.82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FA0CC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C84A6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60FFDBB2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9BB669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Ex8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B1B2DD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77E2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89 [0.000, 0.178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FB55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7DEC7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1.96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E604F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59999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4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65836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FE37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145 [0.106, 0.18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74F65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1A1E7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7.37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0DA4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91FF6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402DC9E6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C2E3B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Les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A65CDB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452C14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062 [-0.155, 0.03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8D20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5E63C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1.3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6D88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4EA4D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19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15A89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25BD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39 [0.005, 0.07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BA01A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DD2BA4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2.22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E02E9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7FBA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26</w:t>
            </w:r>
          </w:p>
        </w:tc>
      </w:tr>
      <w:tr w:rsidR="001626B5" w:rsidRPr="00A46CAB" w14:paraId="397B3B38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A7580B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1-Les8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96F85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80CC4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26 [-0.056, 0.107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BEB80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A6FC4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6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8DC7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9E0B8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53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2C4AF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46117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64 [0.030, 0.097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A0E7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93F6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3.72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F1FBE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AA51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1626B5" w:rsidRPr="00A46CAB" w14:paraId="68885CCF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9B961B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Ex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DA5D94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44D37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27 [-0.046, 0.101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70D71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77D6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73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934E5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0F242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46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AD6F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A4DD4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023 [-0.054, 0.008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8CA3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01DA3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1.42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1D926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8731A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153</w:t>
            </w:r>
          </w:p>
        </w:tc>
      </w:tr>
      <w:tr w:rsidR="001626B5" w:rsidRPr="00A46CAB" w14:paraId="11BCC3B6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D512E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Ex8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0045B3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7EC4C2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031 [-0.098, 0.037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F336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74941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89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633397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F08E3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37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4CEED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430124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0.033 [-0.062, -0.00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8F678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84127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-2.2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455D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1CED0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26</w:t>
            </w:r>
          </w:p>
        </w:tc>
      </w:tr>
      <w:tr w:rsidR="001626B5" w:rsidRPr="00A46CAB" w14:paraId="7CFF436D" w14:textId="77777777" w:rsidTr="004B2DC5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ACE520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Les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EC575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49E242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82 [0.010, 0.15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79E62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7E45E5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2.23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C4E1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5C916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2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346CF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03700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22 [-0.005, 0.048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AD45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C15EA8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1.6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592454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D3876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107</w:t>
            </w:r>
          </w:p>
        </w:tc>
      </w:tr>
      <w:tr w:rsidR="001626B5" w:rsidRPr="00A46CAB" w14:paraId="3A57F773" w14:textId="77777777" w:rsidTr="004B2DC5">
        <w:trPr>
          <w:trHeight w:val="33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A9CEA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  <w:r w:rsidRPr="00A20642">
              <w:rPr>
                <w:rFonts w:ascii="Arial" w:hAnsi="Arial" w:cs="Arial"/>
                <w:i/>
                <w:iCs/>
                <w:sz w:val="22"/>
                <w:szCs w:val="22"/>
              </w:rPr>
              <w:t>θ</w:t>
            </w:r>
            <w:r w:rsidRPr="00A2064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Δ-Les81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2A1A2" w14:textId="77777777" w:rsidR="001626B5" w:rsidRPr="00A20642" w:rsidRDefault="001626B5" w:rsidP="004B2D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FC1E2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29 [-0.032, 0.090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2DC28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8BD30A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94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BE9FE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BC9A6C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34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D29AD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4C936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007 [-0.019, 0.033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97DDB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222DB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54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FEFD1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C010F9" w14:textId="77777777" w:rsidR="001626B5" w:rsidRPr="00A46CAB" w:rsidRDefault="001626B5" w:rsidP="004B2DC5">
            <w:pPr>
              <w:rPr>
                <w:rFonts w:ascii="Arial" w:hAnsi="Arial" w:cs="Arial"/>
                <w:sz w:val="21"/>
                <w:szCs w:val="21"/>
              </w:rPr>
            </w:pPr>
            <w:r w:rsidRPr="00A46CAB">
              <w:rPr>
                <w:rFonts w:ascii="Arial" w:hAnsi="Arial" w:cs="Arial"/>
                <w:sz w:val="21"/>
                <w:szCs w:val="21"/>
              </w:rPr>
              <w:t>0.587</w:t>
            </w:r>
          </w:p>
        </w:tc>
      </w:tr>
    </w:tbl>
    <w:p w14:paraId="5BBCCC32" w14:textId="77777777" w:rsidR="001626B5" w:rsidRPr="00A20642" w:rsidRDefault="001626B5" w:rsidP="001626B5">
      <w:pPr>
        <w:rPr>
          <w:rFonts w:ascii="Arial" w:hAnsi="Arial" w:cs="Arial"/>
          <w:sz w:val="22"/>
          <w:szCs w:val="22"/>
        </w:rPr>
      </w:pPr>
    </w:p>
    <w:p w14:paraId="26FB308F" w14:textId="77777777" w:rsidR="00AC43B8" w:rsidRDefault="00AC43B8"/>
    <w:sectPr w:rsidR="00AC4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6B5"/>
    <w:rsid w:val="000A457F"/>
    <w:rsid w:val="001626B5"/>
    <w:rsid w:val="002A02B1"/>
    <w:rsid w:val="006A64B2"/>
    <w:rsid w:val="00853887"/>
    <w:rsid w:val="00A46CAB"/>
    <w:rsid w:val="00AC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993CF"/>
  <w15:chartTrackingRefBased/>
  <w15:docId w15:val="{4D5A7D6D-236F-014B-83F5-885C9CDC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6B5"/>
  </w:style>
  <w:style w:type="paragraph" w:styleId="Heading1">
    <w:name w:val="heading 1"/>
    <w:basedOn w:val="Normal"/>
    <w:next w:val="Normal"/>
    <w:link w:val="Heading1Char"/>
    <w:uiPriority w:val="9"/>
    <w:qFormat/>
    <w:rsid w:val="001626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6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6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6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6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6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6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6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6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6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6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6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6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6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6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6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6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6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6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6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6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6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6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6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6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6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Wu</dc:creator>
  <cp:keywords/>
  <dc:description/>
  <cp:lastModifiedBy>Monica Wu</cp:lastModifiedBy>
  <cp:revision>2</cp:revision>
  <dcterms:created xsi:type="dcterms:W3CDTF">2024-10-22T21:21:00Z</dcterms:created>
  <dcterms:modified xsi:type="dcterms:W3CDTF">2024-10-24T21:13:00Z</dcterms:modified>
</cp:coreProperties>
</file>